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 xml:space="preserve">Table </w:t>
      </w:r>
      <w:r>
        <w:rPr/>
        <w:t>S2: Antibodies used in ELISA assays</w:t>
      </w:r>
    </w:p>
    <w:tbl>
      <w:tblPr>
        <w:tblW w:w="585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90"/>
        <w:gridCol w:w="990"/>
        <w:gridCol w:w="2070"/>
      </w:tblGrid>
      <w:tr>
        <w:trPr>
          <w:trHeight w:val="264" w:hRule="atLeast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Antibod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Sour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Catalog #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Immunogen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oat anti-6X-Hi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Bethyl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190-113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HHHHHH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ouse anti-HIS-HRP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612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HHHHHH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6X-His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174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HHHHHH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Avi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674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LNDIFEAQKIEWHE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oat anti-E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Bethyl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190-132A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APVPYPDPLEPR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E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631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APVPYPDPLEPR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ouse anti-</w:t>
            </w:r>
            <w:r>
              <w:rPr>
                <w:rFonts w:cs="Arial" w:ascii="Verdana" w:hAnsi="Verdana"/>
                <w:sz w:val="12"/>
                <w:szCs w:val="12"/>
              </w:rPr>
              <w:t>FLAG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013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DYKDDDDK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oat anti-HA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168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YPYDVPDYA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HA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Neomarkers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b-1438-PO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Tahoma"/>
                <w:color w:val="000000"/>
                <w:sz w:val="12"/>
                <w:szCs w:val="12"/>
              </w:rPr>
            </w:pPr>
            <w:r>
              <w:rPr>
                <w:rFonts w:cs="Tahoma" w:ascii="Verdana" w:hAnsi="Verdana"/>
                <w:color w:val="000000"/>
                <w:sz w:val="12"/>
                <w:szCs w:val="12"/>
              </w:rPr>
              <w:t>CYPYDVPDYASL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oat anti-HSV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Bethyl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190-136A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SQPELAPEDPED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HSV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624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QPELAPEDPED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ouse anti-Myc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704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EQKLISEEDL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Myc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172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EQKLISEEDL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oat anti-S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Bethyl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190-134A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KETAAAKFERQHMDS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S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625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KETAAAKFERQHMDS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Strep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626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NWSHPQFEK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Strep-HRP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875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NWSHPQFEK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oat anti-T7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bcam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b1271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ASMTGGQQMG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T7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622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ASMTGGQQMG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oat anti-V5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099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KPIPNPLLGLDST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V5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623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KPIPNPLLGLDST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oat anti-VSV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Bethyl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190-130A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YTDIEMNRLGK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VSV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enScrip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00199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YTDIEMNRLGK-KLH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Goat-HRP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bcam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b6741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oat IgG whole molecule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anti-Mouse-HRP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bcam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b6728</w:t>
            </w:r>
          </w:p>
        </w:tc>
        <w:tc>
          <w:tcPr>
            <w:tcW w:w="207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ouse IgG whole molecule</w:t>
            </w:r>
          </w:p>
        </w:tc>
      </w:tr>
      <w:tr>
        <w:trPr>
          <w:trHeight w:val="264" w:hRule="atLeast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goat anti-Rabbit-HRP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bcam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ab6721</w:t>
            </w:r>
          </w:p>
        </w:tc>
        <w:tc>
          <w:tcPr>
            <w:tcW w:w="2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abbit IgG whole molecule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20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6:18:00Z</dcterms:created>
  <dc:creator>lcatalbas</dc:creator>
  <dc:description/>
  <cp:keywords/>
  <dc:language>en-US</dc:language>
  <cp:lastModifiedBy>Sabay, Christian</cp:lastModifiedBy>
  <dcterms:modified xsi:type="dcterms:W3CDTF">2013-01-05T20:56:00Z</dcterms:modified>
  <cp:revision>3</cp:revision>
  <dc:subject/>
  <dc:title/>
</cp:coreProperties>
</file>